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0AA8D1" w14:textId="77777777" w:rsidR="008E4206" w:rsidRPr="001216EC" w:rsidRDefault="008E4206" w:rsidP="008E42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/>
          <w:b/>
          <w:color w:val="FF0000"/>
          <w:sz w:val="24"/>
          <w:szCs w:val="24"/>
          <w:lang w:val="en-US"/>
        </w:rPr>
      </w:pPr>
      <w:r w:rsidRPr="001216EC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/>
        </w:rPr>
        <w:t xml:space="preserve">Supplementary </w:t>
      </w:r>
      <w:r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/>
        </w:rPr>
        <w:t>F</w:t>
      </w:r>
      <w:r w:rsidRPr="001216EC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/>
        </w:rPr>
        <w:t>igure 1.</w:t>
      </w:r>
      <w:r w:rsidRPr="001216EC">
        <w:rPr>
          <w:rFonts w:ascii="Times New Roman" w:hAnsi="Times New Roman"/>
          <w:bCs/>
          <w:color w:val="000000" w:themeColor="text1"/>
          <w:sz w:val="24"/>
          <w:szCs w:val="24"/>
          <w:lang w:val="en-US"/>
        </w:rPr>
        <w:t xml:space="preserve"> </w:t>
      </w:r>
      <w:r w:rsidRPr="001216EC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/>
        </w:rPr>
        <w:t xml:space="preserve">Serum levels of IL-6 </w:t>
      </w:r>
      <w:r w:rsidRPr="001216EC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in the (a) whole analyzed group, (b) naïve and previously infected individuals; serum </w:t>
      </w:r>
      <w:r w:rsidRPr="001216EC">
        <w:rPr>
          <w:rFonts w:ascii="Times New Roman" w:eastAsia="Times New Roman" w:hAnsi="Times New Roman"/>
          <w:bCs/>
          <w:color w:val="000000" w:themeColor="text1"/>
          <w:sz w:val="24"/>
          <w:szCs w:val="24"/>
          <w:lang w:val="en-US"/>
        </w:rPr>
        <w:t xml:space="preserve">levels of TNF </w:t>
      </w:r>
      <w:r w:rsidRPr="001216EC">
        <w:rPr>
          <w:rFonts w:ascii="Times New Roman" w:eastAsia="Times New Roman" w:hAnsi="Times New Roman"/>
          <w:color w:val="000000" w:themeColor="text1"/>
          <w:sz w:val="24"/>
          <w:szCs w:val="24"/>
          <w:lang w:val="en-US"/>
        </w:rPr>
        <w:t xml:space="preserve">in the (c) whole analyzed group, (d) naïve and previously infected </w:t>
      </w:r>
      <w:r w:rsidRPr="001216E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individuals.</w:t>
      </w:r>
      <w:r w:rsidR="005C583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 </w:t>
      </w:r>
      <w:r w:rsidR="005C5837" w:rsidRPr="001216E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The results are presented as </w:t>
      </w:r>
      <w:r w:rsidR="005C583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 xml:space="preserve">individual values with </w:t>
      </w:r>
      <w:r w:rsidR="005C5837" w:rsidRPr="001216EC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mean ± standard error of the mean (SEM)</w:t>
      </w:r>
      <w:r w:rsidR="005C5837">
        <w:rPr>
          <w:rFonts w:ascii="Times New Roman" w:eastAsia="Times New Roman" w:hAnsi="Times New Roman"/>
          <w:color w:val="000000"/>
          <w:sz w:val="24"/>
          <w:szCs w:val="24"/>
          <w:lang w:val="en-US"/>
        </w:rPr>
        <w:t>.</w:t>
      </w:r>
    </w:p>
    <w:p w14:paraId="40FB57BB" w14:textId="77777777" w:rsidR="006F11A8" w:rsidRDefault="006F11A8"/>
    <w:sectPr w:rsidR="006F11A8" w:rsidSect="006F11A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E4206"/>
    <w:rsid w:val="00562F6E"/>
    <w:rsid w:val="005C5837"/>
    <w:rsid w:val="006F11A8"/>
    <w:rsid w:val="00781F9E"/>
    <w:rsid w:val="008E4206"/>
    <w:rsid w:val="00A01CEA"/>
    <w:rsid w:val="00BC2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8CE36F"/>
  <w15:docId w15:val="{21E23726-3D0C-4B9D-8469-08B5FC13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206"/>
    <w:rPr>
      <w:rFonts w:ascii="Calibri" w:eastAsia="Calibri" w:hAnsi="Calibri" w:cs="Times New Roman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01CEA"/>
    <w:pPr>
      <w:spacing w:after="0" w:line="240" w:lineRule="auto"/>
    </w:pPr>
    <w:rPr>
      <w:rFonts w:ascii="Calibri" w:eastAsia="Calibri" w:hAnsi="Calibri" w:cs="Times New Roman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risnik</dc:creator>
  <cp:lastModifiedBy>Milena Cavic</cp:lastModifiedBy>
  <cp:revision>4</cp:revision>
  <dcterms:created xsi:type="dcterms:W3CDTF">2023-03-06T09:56:00Z</dcterms:created>
  <dcterms:modified xsi:type="dcterms:W3CDTF">2023-03-11T11:33:00Z</dcterms:modified>
</cp:coreProperties>
</file>